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AB9C56" w14:textId="679192B8" w:rsidR="004D6EE5" w:rsidRDefault="004D6EE5" w:rsidP="00CC6C65">
      <w:r w:rsidRPr="00CC6C65">
        <w:t xml:space="preserve">Multimedia Appendix </w:t>
      </w:r>
      <w:r w:rsidR="00CC6C65" w:rsidRPr="00CC6C65">
        <w:t>2</w:t>
      </w:r>
      <w:r w:rsidRPr="00CC6C65">
        <w:t xml:space="preserve">: </w:t>
      </w:r>
      <w:r w:rsidR="006A021C">
        <w:t>O</w:t>
      </w:r>
      <w:r w:rsidR="00DB3D48">
        <w:t xml:space="preserve">verview of </w:t>
      </w:r>
      <w:r w:rsidR="006A021C">
        <w:t>pre</w:t>
      </w:r>
      <w:r w:rsidR="008C6956">
        <w:t>-</w:t>
      </w:r>
      <w:r w:rsidR="006A021C">
        <w:t>/post</w:t>
      </w:r>
      <w:r w:rsidR="008C6956">
        <w:t>operative</w:t>
      </w:r>
      <w:r w:rsidR="006A021C">
        <w:t xml:space="preserve"> </w:t>
      </w:r>
      <w:r w:rsidR="008C6956">
        <w:t>HEL</w:t>
      </w:r>
      <w:bookmarkStart w:id="0" w:name="_GoBack"/>
      <w:bookmarkEnd w:id="0"/>
      <w:r w:rsidR="006A021C">
        <w:t xml:space="preserve"> </w:t>
      </w:r>
      <w:r w:rsidR="00DB3D48">
        <w:t>on item-level</w:t>
      </w:r>
      <w:r w:rsidR="006A021C">
        <w:t xml:space="preserve"> for the test group</w:t>
      </w:r>
      <w:r w:rsidR="00DB3D48">
        <w:t>.</w:t>
      </w:r>
    </w:p>
    <w:p w14:paraId="3517F551" w14:textId="1D647CC9" w:rsidR="009A12D5" w:rsidRDefault="00841B5B" w:rsidP="00841B5B">
      <w:pPr>
        <w:rPr>
          <w:rFonts w:eastAsiaTheme="minorHAnsi"/>
        </w:rPr>
      </w:pPr>
      <w:r w:rsidRPr="008C6956">
        <w:rPr>
          <w:rFonts w:eastAsiaTheme="minorHAnsi"/>
          <w:lang w:val="en-GB"/>
        </w:rPr>
        <w:t xml:space="preserve"> 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405"/>
        <w:gridCol w:w="4961"/>
        <w:gridCol w:w="1690"/>
      </w:tblGrid>
      <w:tr w:rsidR="00E440C8" w14:paraId="52EE065A" w14:textId="77777777" w:rsidTr="00272C42">
        <w:tc>
          <w:tcPr>
            <w:tcW w:w="1328" w:type="pct"/>
          </w:tcPr>
          <w:p w14:paraId="467AF4A3" w14:textId="77777777" w:rsidR="00E440C8" w:rsidRDefault="00E440C8" w:rsidP="003F6B21"/>
        </w:tc>
        <w:tc>
          <w:tcPr>
            <w:tcW w:w="2739" w:type="pct"/>
          </w:tcPr>
          <w:p w14:paraId="7607F58B" w14:textId="76EB5DE6" w:rsidR="00E440C8" w:rsidRPr="0008069B" w:rsidRDefault="00E440C8" w:rsidP="003F6B2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tem</w:t>
            </w:r>
          </w:p>
        </w:tc>
        <w:tc>
          <w:tcPr>
            <w:tcW w:w="933" w:type="pct"/>
          </w:tcPr>
          <w:p w14:paraId="51FBD1EE" w14:textId="64C7A3A9" w:rsidR="00E440C8" w:rsidRPr="0008069B" w:rsidRDefault="00E440C8" w:rsidP="003F6B2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="0040524F">
              <w:rPr>
                <w:b/>
                <w:bCs/>
                <w:vertAlign w:val="superscript"/>
              </w:rPr>
              <w:t>1</w:t>
            </w:r>
            <w:r>
              <w:rPr>
                <w:b/>
                <w:bCs/>
              </w:rPr>
              <w:t xml:space="preserve"> </w:t>
            </w:r>
          </w:p>
        </w:tc>
      </w:tr>
      <w:tr w:rsidR="00D51806" w14:paraId="1DB66927" w14:textId="77777777" w:rsidTr="00272C42">
        <w:tc>
          <w:tcPr>
            <w:tcW w:w="1328" w:type="pct"/>
          </w:tcPr>
          <w:p w14:paraId="596FB65B" w14:textId="77777777" w:rsidR="00D51806" w:rsidRDefault="00D51806" w:rsidP="003F6B21"/>
        </w:tc>
        <w:tc>
          <w:tcPr>
            <w:tcW w:w="2739" w:type="pct"/>
          </w:tcPr>
          <w:p w14:paraId="2DB3A098" w14:textId="77777777" w:rsidR="00D51806" w:rsidRDefault="00D51806" w:rsidP="003F6B21">
            <w:pPr>
              <w:jc w:val="center"/>
              <w:rPr>
                <w:b/>
                <w:bCs/>
              </w:rPr>
            </w:pPr>
          </w:p>
        </w:tc>
        <w:tc>
          <w:tcPr>
            <w:tcW w:w="933" w:type="pct"/>
          </w:tcPr>
          <w:p w14:paraId="5F24B165" w14:textId="77777777" w:rsidR="00D51806" w:rsidRDefault="00D51806" w:rsidP="003F6B21">
            <w:pPr>
              <w:jc w:val="center"/>
              <w:rPr>
                <w:b/>
                <w:bCs/>
              </w:rPr>
            </w:pPr>
          </w:p>
        </w:tc>
      </w:tr>
      <w:tr w:rsidR="00E440C8" w14:paraId="6558C62F" w14:textId="77777777" w:rsidTr="00272C42">
        <w:tc>
          <w:tcPr>
            <w:tcW w:w="1328" w:type="pct"/>
          </w:tcPr>
          <w:p w14:paraId="107685E3" w14:textId="77777777" w:rsidR="00E440C8" w:rsidRDefault="00E440C8" w:rsidP="003F6B21"/>
        </w:tc>
        <w:tc>
          <w:tcPr>
            <w:tcW w:w="2739" w:type="pct"/>
          </w:tcPr>
          <w:p w14:paraId="2DFB0B1D" w14:textId="7CA291A9" w:rsidR="00E440C8" w:rsidRPr="00706734" w:rsidRDefault="00706734" w:rsidP="003F6B21">
            <w:pPr>
              <w:jc w:val="center"/>
              <w:rPr>
                <w:i/>
                <w:iCs/>
              </w:rPr>
            </w:pPr>
            <w:r w:rsidRPr="00706734">
              <w:rPr>
                <w:i/>
                <w:iCs/>
              </w:rPr>
              <w:t>How much difficulty do you have in talks with doctors, therapists or nursing staff . . .</w:t>
            </w:r>
          </w:p>
        </w:tc>
        <w:tc>
          <w:tcPr>
            <w:tcW w:w="933" w:type="pct"/>
          </w:tcPr>
          <w:p w14:paraId="12E6337A" w14:textId="77777777" w:rsidR="00E440C8" w:rsidRDefault="00E440C8" w:rsidP="003F6B21">
            <w:pPr>
              <w:jc w:val="center"/>
            </w:pPr>
          </w:p>
        </w:tc>
      </w:tr>
      <w:tr w:rsidR="00E440C8" w14:paraId="35C5C421" w14:textId="77777777" w:rsidTr="00272C42">
        <w:tc>
          <w:tcPr>
            <w:tcW w:w="1328" w:type="pct"/>
          </w:tcPr>
          <w:p w14:paraId="19B7F828" w14:textId="589B02AF" w:rsidR="00E440C8" w:rsidRPr="00ED0BE8" w:rsidRDefault="00CA1DDC" w:rsidP="003F6B21">
            <w:pPr>
              <w:rPr>
                <w:b/>
              </w:rPr>
            </w:pPr>
            <w:r w:rsidRPr="00CA1DDC">
              <w:rPr>
                <w:b/>
              </w:rPr>
              <w:t>Applying medical information</w:t>
            </w:r>
          </w:p>
        </w:tc>
        <w:tc>
          <w:tcPr>
            <w:tcW w:w="2739" w:type="pct"/>
          </w:tcPr>
          <w:p w14:paraId="41B7CC68" w14:textId="77777777" w:rsidR="00E440C8" w:rsidRDefault="00E440C8" w:rsidP="003F6B21">
            <w:pPr>
              <w:jc w:val="center"/>
            </w:pPr>
          </w:p>
        </w:tc>
        <w:tc>
          <w:tcPr>
            <w:tcW w:w="933" w:type="pct"/>
          </w:tcPr>
          <w:p w14:paraId="43297C43" w14:textId="77777777" w:rsidR="00E440C8" w:rsidRDefault="00E440C8" w:rsidP="003F6B21">
            <w:pPr>
              <w:jc w:val="center"/>
            </w:pPr>
          </w:p>
        </w:tc>
      </w:tr>
      <w:tr w:rsidR="00E440C8" w14:paraId="59613936" w14:textId="77777777" w:rsidTr="00272C42">
        <w:tc>
          <w:tcPr>
            <w:tcW w:w="1328" w:type="pct"/>
          </w:tcPr>
          <w:p w14:paraId="7F01F423" w14:textId="77777777" w:rsidR="00E440C8" w:rsidRPr="00A50F3D" w:rsidRDefault="00E440C8" w:rsidP="003F6B21">
            <w:pPr>
              <w:rPr>
                <w:i/>
                <w:iCs/>
              </w:rPr>
            </w:pPr>
          </w:p>
        </w:tc>
        <w:tc>
          <w:tcPr>
            <w:tcW w:w="2739" w:type="pct"/>
          </w:tcPr>
          <w:p w14:paraId="08FFCDDE" w14:textId="0D4A8776" w:rsidR="00E440C8" w:rsidRDefault="00D51806" w:rsidP="003F6B21">
            <w:r>
              <w:t xml:space="preserve">… </w:t>
            </w:r>
            <w:r w:rsidRPr="00CC6C65">
              <w:rPr>
                <w:rFonts w:eastAsiaTheme="minorHAnsi"/>
              </w:rPr>
              <w:t>distinguishing essential from less important information</w:t>
            </w:r>
          </w:p>
        </w:tc>
        <w:tc>
          <w:tcPr>
            <w:tcW w:w="933" w:type="pct"/>
          </w:tcPr>
          <w:p w14:paraId="58896762" w14:textId="263510DC" w:rsidR="00E440C8" w:rsidRDefault="00FA7384" w:rsidP="003F6B21">
            <w:pPr>
              <w:jc w:val="center"/>
            </w:pPr>
            <w:r>
              <w:t>.</w:t>
            </w:r>
            <w:r w:rsidR="00767D40" w:rsidRPr="00767D40">
              <w:t>10</w:t>
            </w:r>
            <w:r w:rsidR="005B598B">
              <w:t>8</w:t>
            </w:r>
          </w:p>
        </w:tc>
      </w:tr>
      <w:tr w:rsidR="00E440C8" w14:paraId="1C9BA158" w14:textId="77777777" w:rsidTr="00272C42">
        <w:tc>
          <w:tcPr>
            <w:tcW w:w="1328" w:type="pct"/>
          </w:tcPr>
          <w:p w14:paraId="01DCB6DF" w14:textId="77777777" w:rsidR="00E440C8" w:rsidRPr="00A50F3D" w:rsidRDefault="00E440C8" w:rsidP="003F6B21">
            <w:pPr>
              <w:rPr>
                <w:i/>
                <w:iCs/>
              </w:rPr>
            </w:pPr>
          </w:p>
        </w:tc>
        <w:tc>
          <w:tcPr>
            <w:tcW w:w="2739" w:type="pct"/>
          </w:tcPr>
          <w:p w14:paraId="0B602BDB" w14:textId="5ADC719E" w:rsidR="00E440C8" w:rsidRDefault="00D51806" w:rsidP="003F6B21">
            <w:r>
              <w:rPr>
                <w:rFonts w:eastAsiaTheme="minorHAnsi"/>
              </w:rPr>
              <w:t xml:space="preserve">… </w:t>
            </w:r>
            <w:r w:rsidRPr="00CC6C65">
              <w:rPr>
                <w:rFonts w:eastAsiaTheme="minorHAnsi"/>
              </w:rPr>
              <w:t>understanding medical information given to you</w:t>
            </w:r>
          </w:p>
        </w:tc>
        <w:tc>
          <w:tcPr>
            <w:tcW w:w="933" w:type="pct"/>
          </w:tcPr>
          <w:p w14:paraId="037F35CC" w14:textId="6406AABE" w:rsidR="00E440C8" w:rsidRDefault="00FA7384" w:rsidP="003F6B21">
            <w:pPr>
              <w:jc w:val="center"/>
            </w:pPr>
            <w:r>
              <w:t>.</w:t>
            </w:r>
            <w:r w:rsidR="00AB7A57" w:rsidRPr="00AB7A57">
              <w:t>09</w:t>
            </w:r>
            <w:r w:rsidR="005B598B">
              <w:t>4</w:t>
            </w:r>
          </w:p>
        </w:tc>
      </w:tr>
      <w:tr w:rsidR="00D51806" w14:paraId="683418C6" w14:textId="77777777" w:rsidTr="00272C42">
        <w:tc>
          <w:tcPr>
            <w:tcW w:w="1328" w:type="pct"/>
          </w:tcPr>
          <w:p w14:paraId="48268712" w14:textId="77777777" w:rsidR="00D51806" w:rsidRPr="00A50F3D" w:rsidRDefault="00D51806" w:rsidP="003F6B21">
            <w:pPr>
              <w:rPr>
                <w:i/>
                <w:iCs/>
              </w:rPr>
            </w:pPr>
          </w:p>
        </w:tc>
        <w:tc>
          <w:tcPr>
            <w:tcW w:w="2739" w:type="pct"/>
          </w:tcPr>
          <w:p w14:paraId="0918A3E5" w14:textId="4F14E10D" w:rsidR="00D51806" w:rsidRPr="00CC6C65" w:rsidRDefault="00D51806" w:rsidP="003F6B21">
            <w:pPr>
              <w:rPr>
                <w:rFonts w:eastAsiaTheme="minorHAnsi"/>
              </w:rPr>
            </w:pPr>
            <w:r>
              <w:rPr>
                <w:rFonts w:eastAsiaTheme="minorHAnsi"/>
              </w:rPr>
              <w:t xml:space="preserve">… </w:t>
            </w:r>
            <w:r w:rsidRPr="00CC6C65">
              <w:rPr>
                <w:rFonts w:eastAsiaTheme="minorHAnsi"/>
              </w:rPr>
              <w:t>understanding what the medical information means in terms of your disease</w:t>
            </w:r>
          </w:p>
        </w:tc>
        <w:tc>
          <w:tcPr>
            <w:tcW w:w="933" w:type="pct"/>
          </w:tcPr>
          <w:p w14:paraId="11544051" w14:textId="69F9E756" w:rsidR="00D51806" w:rsidRDefault="00FA7384" w:rsidP="003F6B21">
            <w:pPr>
              <w:jc w:val="center"/>
            </w:pPr>
            <w:r>
              <w:t>.</w:t>
            </w:r>
            <w:r w:rsidR="00767D40" w:rsidRPr="00767D40">
              <w:t>16</w:t>
            </w:r>
            <w:r w:rsidR="005B598B">
              <w:t>6</w:t>
            </w:r>
          </w:p>
        </w:tc>
      </w:tr>
      <w:tr w:rsidR="00D51806" w14:paraId="439B8AA3" w14:textId="77777777" w:rsidTr="00272C42">
        <w:tc>
          <w:tcPr>
            <w:tcW w:w="1328" w:type="pct"/>
          </w:tcPr>
          <w:p w14:paraId="4626FA96" w14:textId="77777777" w:rsidR="00D51806" w:rsidRPr="00A50F3D" w:rsidRDefault="00D51806" w:rsidP="003F6B21">
            <w:pPr>
              <w:rPr>
                <w:i/>
                <w:iCs/>
              </w:rPr>
            </w:pPr>
          </w:p>
        </w:tc>
        <w:tc>
          <w:tcPr>
            <w:tcW w:w="2739" w:type="pct"/>
          </w:tcPr>
          <w:p w14:paraId="60683564" w14:textId="0C7191A3" w:rsidR="00D51806" w:rsidRPr="00CC6C65" w:rsidRDefault="00D51806" w:rsidP="003F6B21">
            <w:pPr>
              <w:rPr>
                <w:rFonts w:eastAsiaTheme="minorHAnsi"/>
              </w:rPr>
            </w:pPr>
            <w:r>
              <w:rPr>
                <w:rFonts w:eastAsiaTheme="minorHAnsi"/>
              </w:rPr>
              <w:t xml:space="preserve">… </w:t>
            </w:r>
            <w:r w:rsidRPr="00CC6C65">
              <w:rPr>
                <w:rFonts w:eastAsiaTheme="minorHAnsi"/>
              </w:rPr>
              <w:t>understanding the wealth of information conveyed</w:t>
            </w:r>
          </w:p>
        </w:tc>
        <w:tc>
          <w:tcPr>
            <w:tcW w:w="933" w:type="pct"/>
          </w:tcPr>
          <w:p w14:paraId="18D5228F" w14:textId="5793EA51" w:rsidR="00D51806" w:rsidRDefault="00FA7384" w:rsidP="003F6B21">
            <w:pPr>
              <w:jc w:val="center"/>
            </w:pPr>
            <w:r>
              <w:t>.</w:t>
            </w:r>
            <w:r w:rsidR="00657F6C" w:rsidRPr="00657F6C">
              <w:t>1</w:t>
            </w:r>
            <w:r w:rsidR="005B598B">
              <w:t>30</w:t>
            </w:r>
          </w:p>
        </w:tc>
      </w:tr>
      <w:tr w:rsidR="00D51806" w14:paraId="11B8EF9C" w14:textId="77777777" w:rsidTr="00272C42">
        <w:tc>
          <w:tcPr>
            <w:tcW w:w="1328" w:type="pct"/>
          </w:tcPr>
          <w:p w14:paraId="7E97B597" w14:textId="77777777" w:rsidR="00D51806" w:rsidRPr="00A50F3D" w:rsidRDefault="00D51806" w:rsidP="003F6B21">
            <w:pPr>
              <w:rPr>
                <w:i/>
                <w:iCs/>
              </w:rPr>
            </w:pPr>
          </w:p>
        </w:tc>
        <w:tc>
          <w:tcPr>
            <w:tcW w:w="2739" w:type="pct"/>
          </w:tcPr>
          <w:p w14:paraId="1D1E52ED" w14:textId="168C7060" w:rsidR="00D51806" w:rsidRPr="00CC6C65" w:rsidRDefault="00D51806" w:rsidP="003F6B21">
            <w:pPr>
              <w:rPr>
                <w:rFonts w:eastAsiaTheme="minorHAnsi"/>
              </w:rPr>
            </w:pPr>
            <w:r>
              <w:rPr>
                <w:rFonts w:eastAsiaTheme="minorHAnsi"/>
              </w:rPr>
              <w:t xml:space="preserve">… </w:t>
            </w:r>
            <w:r w:rsidRPr="00CC6C65">
              <w:rPr>
                <w:rFonts w:eastAsiaTheme="minorHAnsi"/>
              </w:rPr>
              <w:t xml:space="preserve">applying the medical advice you have received at home </w:t>
            </w:r>
          </w:p>
        </w:tc>
        <w:tc>
          <w:tcPr>
            <w:tcW w:w="933" w:type="pct"/>
          </w:tcPr>
          <w:p w14:paraId="2F600552" w14:textId="379A6E7C" w:rsidR="00D51806" w:rsidRPr="00AC581B" w:rsidRDefault="00FA7384" w:rsidP="003F6B2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</w:t>
            </w:r>
            <w:r w:rsidR="00AC581B" w:rsidRPr="00AC581B">
              <w:rPr>
                <w:b/>
                <w:bCs/>
              </w:rPr>
              <w:t>00</w:t>
            </w:r>
            <w:r w:rsidR="005B598B">
              <w:rPr>
                <w:b/>
                <w:bCs/>
              </w:rPr>
              <w:t>8</w:t>
            </w:r>
          </w:p>
        </w:tc>
      </w:tr>
      <w:tr w:rsidR="00E440C8" w14:paraId="7DD3F23C" w14:textId="77777777" w:rsidTr="00272C42">
        <w:tc>
          <w:tcPr>
            <w:tcW w:w="1328" w:type="pct"/>
          </w:tcPr>
          <w:p w14:paraId="1989670A" w14:textId="06A7AF4D" w:rsidR="00E440C8" w:rsidRPr="00A34D1C" w:rsidRDefault="00A34D1C" w:rsidP="003F6B21">
            <w:proofErr w:type="spellStart"/>
            <w:r w:rsidRPr="00A34D1C">
              <w:rPr>
                <w:b/>
                <w:lang w:val="de-DE"/>
              </w:rPr>
              <w:t>Communicative</w:t>
            </w:r>
            <w:proofErr w:type="spellEnd"/>
            <w:r w:rsidRPr="00A34D1C">
              <w:rPr>
                <w:b/>
                <w:lang w:val="de-DE"/>
              </w:rPr>
              <w:t xml:space="preserve"> </w:t>
            </w:r>
            <w:proofErr w:type="spellStart"/>
            <w:r w:rsidRPr="00A34D1C">
              <w:rPr>
                <w:b/>
                <w:lang w:val="de-DE"/>
              </w:rPr>
              <w:t>competence</w:t>
            </w:r>
            <w:proofErr w:type="spellEnd"/>
          </w:p>
        </w:tc>
        <w:tc>
          <w:tcPr>
            <w:tcW w:w="2739" w:type="pct"/>
          </w:tcPr>
          <w:p w14:paraId="4742BBB5" w14:textId="77777777" w:rsidR="00E440C8" w:rsidRDefault="00E440C8" w:rsidP="003F6B21"/>
        </w:tc>
        <w:tc>
          <w:tcPr>
            <w:tcW w:w="933" w:type="pct"/>
          </w:tcPr>
          <w:p w14:paraId="6627D6C2" w14:textId="77777777" w:rsidR="00E440C8" w:rsidRDefault="00E440C8" w:rsidP="003F6B21">
            <w:pPr>
              <w:jc w:val="center"/>
            </w:pPr>
          </w:p>
        </w:tc>
      </w:tr>
      <w:tr w:rsidR="00E440C8" w14:paraId="676A662D" w14:textId="77777777" w:rsidTr="00272C42">
        <w:tc>
          <w:tcPr>
            <w:tcW w:w="1328" w:type="pct"/>
          </w:tcPr>
          <w:p w14:paraId="4700F64F" w14:textId="77777777" w:rsidR="00E440C8" w:rsidRPr="00A50F3D" w:rsidRDefault="00E440C8" w:rsidP="003F6B21">
            <w:pPr>
              <w:rPr>
                <w:i/>
                <w:iCs/>
              </w:rPr>
            </w:pPr>
          </w:p>
        </w:tc>
        <w:tc>
          <w:tcPr>
            <w:tcW w:w="2739" w:type="pct"/>
          </w:tcPr>
          <w:p w14:paraId="0AF620F9" w14:textId="7933DF18" w:rsidR="00E440C8" w:rsidRPr="009A12D5" w:rsidRDefault="00961F1B" w:rsidP="003F6B21">
            <w:r w:rsidRPr="009A12D5">
              <w:t>…</w:t>
            </w:r>
            <w:r w:rsidR="009A12D5" w:rsidRPr="009A12D5">
              <w:t xml:space="preserve"> </w:t>
            </w:r>
            <w:r w:rsidR="009A12D5" w:rsidRPr="009A12D5">
              <w:rPr>
                <w:rFonts w:eastAsiaTheme="minorHAnsi"/>
              </w:rPr>
              <w:t>communicating what you already know and don’t know about your disease to doctors, therapists and nursing staff</w:t>
            </w:r>
          </w:p>
        </w:tc>
        <w:tc>
          <w:tcPr>
            <w:tcW w:w="933" w:type="pct"/>
          </w:tcPr>
          <w:p w14:paraId="1F5BB5FE" w14:textId="603F7957" w:rsidR="00E440C8" w:rsidRDefault="00FA7384" w:rsidP="003F6B21">
            <w:pPr>
              <w:jc w:val="center"/>
            </w:pPr>
            <w:r>
              <w:t>.</w:t>
            </w:r>
            <w:r w:rsidR="0000536F" w:rsidRPr="0000536F">
              <w:rPr>
                <w:b/>
                <w:bCs/>
              </w:rPr>
              <w:t>004</w:t>
            </w:r>
          </w:p>
        </w:tc>
      </w:tr>
      <w:tr w:rsidR="00E440C8" w14:paraId="1C4D2B7B" w14:textId="77777777" w:rsidTr="00272C42">
        <w:tc>
          <w:tcPr>
            <w:tcW w:w="1328" w:type="pct"/>
          </w:tcPr>
          <w:p w14:paraId="77DEA822" w14:textId="77777777" w:rsidR="00E440C8" w:rsidRPr="00A50F3D" w:rsidRDefault="00E440C8" w:rsidP="003F6B21">
            <w:pPr>
              <w:rPr>
                <w:i/>
                <w:iCs/>
              </w:rPr>
            </w:pPr>
          </w:p>
        </w:tc>
        <w:tc>
          <w:tcPr>
            <w:tcW w:w="2739" w:type="pct"/>
          </w:tcPr>
          <w:p w14:paraId="33E50DBF" w14:textId="495DC6EE" w:rsidR="00E440C8" w:rsidRPr="009A12D5" w:rsidRDefault="00961F1B" w:rsidP="003F6B21">
            <w:r w:rsidRPr="009A12D5">
              <w:t>…</w:t>
            </w:r>
            <w:r w:rsidR="009A12D5">
              <w:t xml:space="preserve"> </w:t>
            </w:r>
            <w:r w:rsidR="009A12D5" w:rsidRPr="009A12D5">
              <w:rPr>
                <w:rFonts w:eastAsiaTheme="minorHAnsi"/>
              </w:rPr>
              <w:t>communicating your own expectations and wishes in terms of your therapy</w:t>
            </w:r>
          </w:p>
        </w:tc>
        <w:tc>
          <w:tcPr>
            <w:tcW w:w="933" w:type="pct"/>
          </w:tcPr>
          <w:p w14:paraId="754D39B7" w14:textId="7A881D79" w:rsidR="00E440C8" w:rsidRDefault="00FA7384" w:rsidP="003F6B21">
            <w:pPr>
              <w:jc w:val="center"/>
            </w:pPr>
            <w:r>
              <w:t>.</w:t>
            </w:r>
            <w:r w:rsidR="004E1788" w:rsidRPr="004E1788">
              <w:t>16</w:t>
            </w:r>
            <w:r w:rsidR="008E74F3">
              <w:t>6</w:t>
            </w:r>
          </w:p>
        </w:tc>
      </w:tr>
      <w:tr w:rsidR="00E440C8" w14:paraId="04E4BE7A" w14:textId="77777777" w:rsidTr="00272C42">
        <w:tc>
          <w:tcPr>
            <w:tcW w:w="1328" w:type="pct"/>
          </w:tcPr>
          <w:p w14:paraId="5789DB02" w14:textId="77777777" w:rsidR="00E440C8" w:rsidRPr="00A50F3D" w:rsidRDefault="00E440C8" w:rsidP="003F6B21">
            <w:pPr>
              <w:rPr>
                <w:i/>
                <w:iCs/>
              </w:rPr>
            </w:pPr>
          </w:p>
        </w:tc>
        <w:tc>
          <w:tcPr>
            <w:tcW w:w="2739" w:type="pct"/>
          </w:tcPr>
          <w:p w14:paraId="5EA3C6F3" w14:textId="1FC0CB50" w:rsidR="00E440C8" w:rsidRPr="009A12D5" w:rsidRDefault="00961F1B" w:rsidP="003F6B21">
            <w:r w:rsidRPr="009A12D5">
              <w:t>…</w:t>
            </w:r>
            <w:r w:rsidR="009A12D5">
              <w:t xml:space="preserve"> </w:t>
            </w:r>
            <w:r w:rsidR="009A12D5" w:rsidRPr="009A12D5">
              <w:rPr>
                <w:rFonts w:eastAsiaTheme="minorHAnsi"/>
              </w:rPr>
              <w:t>posing very personal questions about your disease</w:t>
            </w:r>
          </w:p>
        </w:tc>
        <w:tc>
          <w:tcPr>
            <w:tcW w:w="933" w:type="pct"/>
          </w:tcPr>
          <w:p w14:paraId="4C142F58" w14:textId="62665ACD" w:rsidR="00E440C8" w:rsidRDefault="00FA7384" w:rsidP="003F6B21">
            <w:pPr>
              <w:jc w:val="center"/>
            </w:pPr>
            <w:r>
              <w:t>.</w:t>
            </w:r>
            <w:r w:rsidR="00354796" w:rsidRPr="00354796">
              <w:t>289</w:t>
            </w:r>
          </w:p>
        </w:tc>
      </w:tr>
      <w:tr w:rsidR="00E440C8" w14:paraId="56CB8DB6" w14:textId="77777777" w:rsidTr="00272C42">
        <w:tc>
          <w:tcPr>
            <w:tcW w:w="1328" w:type="pct"/>
          </w:tcPr>
          <w:p w14:paraId="566C0EAF" w14:textId="77777777" w:rsidR="00E440C8" w:rsidRPr="00A50F3D" w:rsidRDefault="00E440C8" w:rsidP="003F6B21">
            <w:pPr>
              <w:rPr>
                <w:i/>
                <w:iCs/>
              </w:rPr>
            </w:pPr>
          </w:p>
        </w:tc>
        <w:tc>
          <w:tcPr>
            <w:tcW w:w="2739" w:type="pct"/>
          </w:tcPr>
          <w:p w14:paraId="0A7C2A8A" w14:textId="64ACF4D8" w:rsidR="00E440C8" w:rsidRPr="009A12D5" w:rsidRDefault="00961F1B" w:rsidP="003F6B21">
            <w:r w:rsidRPr="009A12D5">
              <w:t>…</w:t>
            </w:r>
            <w:r w:rsidR="009A12D5">
              <w:t xml:space="preserve"> </w:t>
            </w:r>
            <w:r w:rsidR="009A12D5" w:rsidRPr="009A12D5">
              <w:rPr>
                <w:rFonts w:eastAsiaTheme="minorHAnsi"/>
              </w:rPr>
              <w:t>approaching staff when a problem of yours has not been adequately addressed</w:t>
            </w:r>
          </w:p>
        </w:tc>
        <w:tc>
          <w:tcPr>
            <w:tcW w:w="933" w:type="pct"/>
          </w:tcPr>
          <w:p w14:paraId="5878B73D" w14:textId="6E109892" w:rsidR="00E440C8" w:rsidRDefault="00FA7384" w:rsidP="003F6B21">
            <w:pPr>
              <w:jc w:val="center"/>
            </w:pPr>
            <w:r>
              <w:t>.</w:t>
            </w:r>
            <w:r w:rsidR="0000536F" w:rsidRPr="0000536F">
              <w:t>11</w:t>
            </w:r>
            <w:r w:rsidR="008E74F3">
              <w:t>8</w:t>
            </w:r>
          </w:p>
        </w:tc>
      </w:tr>
      <w:tr w:rsidR="00E440C8" w14:paraId="725DB70E" w14:textId="77777777" w:rsidTr="00272C42">
        <w:tc>
          <w:tcPr>
            <w:tcW w:w="1328" w:type="pct"/>
          </w:tcPr>
          <w:p w14:paraId="5A0862C5" w14:textId="77777777" w:rsidR="00E440C8" w:rsidRPr="00A50F3D" w:rsidRDefault="00E440C8" w:rsidP="003F6B21">
            <w:pPr>
              <w:rPr>
                <w:i/>
                <w:iCs/>
              </w:rPr>
            </w:pPr>
          </w:p>
        </w:tc>
        <w:tc>
          <w:tcPr>
            <w:tcW w:w="2739" w:type="pct"/>
          </w:tcPr>
          <w:p w14:paraId="0EC20FBD" w14:textId="165A3F63" w:rsidR="00E440C8" w:rsidRPr="009A12D5" w:rsidRDefault="00322532" w:rsidP="003F6B21">
            <w:r w:rsidRPr="009A12D5">
              <w:t>…</w:t>
            </w:r>
            <w:r>
              <w:t xml:space="preserve"> </w:t>
            </w:r>
            <w:r w:rsidRPr="009A12D5">
              <w:rPr>
                <w:rFonts w:eastAsiaTheme="minorHAnsi"/>
              </w:rPr>
              <w:t>making it clear to doctors, therapists and nursing staff how important your questions are for you</w:t>
            </w:r>
          </w:p>
        </w:tc>
        <w:tc>
          <w:tcPr>
            <w:tcW w:w="933" w:type="pct"/>
          </w:tcPr>
          <w:p w14:paraId="45E275EA" w14:textId="37393357" w:rsidR="00E440C8" w:rsidRPr="0000536F" w:rsidRDefault="00FA7384" w:rsidP="003F6B2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</w:t>
            </w:r>
            <w:r w:rsidR="00657F6C" w:rsidRPr="0000536F">
              <w:rPr>
                <w:b/>
                <w:bCs/>
              </w:rPr>
              <w:t>02</w:t>
            </w:r>
            <w:r w:rsidR="008E74F3">
              <w:rPr>
                <w:b/>
                <w:bCs/>
              </w:rPr>
              <w:t>1</w:t>
            </w:r>
          </w:p>
        </w:tc>
      </w:tr>
      <w:tr w:rsidR="00E440C8" w14:paraId="0D102EDD" w14:textId="77777777" w:rsidTr="00272C42">
        <w:tc>
          <w:tcPr>
            <w:tcW w:w="1328" w:type="pct"/>
          </w:tcPr>
          <w:p w14:paraId="10447891" w14:textId="77777777" w:rsidR="00E440C8" w:rsidRPr="00A50F3D" w:rsidRDefault="00E440C8" w:rsidP="003F6B21">
            <w:pPr>
              <w:rPr>
                <w:i/>
                <w:iCs/>
              </w:rPr>
            </w:pPr>
          </w:p>
        </w:tc>
        <w:tc>
          <w:tcPr>
            <w:tcW w:w="2739" w:type="pct"/>
          </w:tcPr>
          <w:p w14:paraId="2DD21C7B" w14:textId="2C2246FE" w:rsidR="00E440C8" w:rsidRPr="009A12D5" w:rsidRDefault="00322532" w:rsidP="003F6B21">
            <w:r>
              <w:rPr>
                <w:rFonts w:eastAsiaTheme="minorHAnsi"/>
                <w:lang w:val="de-DE"/>
              </w:rPr>
              <w:t xml:space="preserve">… </w:t>
            </w:r>
            <w:proofErr w:type="spellStart"/>
            <w:r>
              <w:rPr>
                <w:rFonts w:eastAsiaTheme="minorHAnsi"/>
                <w:lang w:val="de-DE"/>
              </w:rPr>
              <w:t>talking</w:t>
            </w:r>
            <w:proofErr w:type="spellEnd"/>
            <w:r>
              <w:rPr>
                <w:rFonts w:eastAsiaTheme="minorHAnsi"/>
                <w:lang w:val="de-DE"/>
              </w:rPr>
              <w:t xml:space="preserve"> </w:t>
            </w:r>
            <w:proofErr w:type="spellStart"/>
            <w:r>
              <w:rPr>
                <w:rFonts w:eastAsiaTheme="minorHAnsi"/>
                <w:lang w:val="de-DE"/>
              </w:rPr>
              <w:t>about</w:t>
            </w:r>
            <w:proofErr w:type="spellEnd"/>
            <w:r>
              <w:rPr>
                <w:rFonts w:eastAsiaTheme="minorHAnsi"/>
                <w:lang w:val="de-DE"/>
              </w:rPr>
              <w:t xml:space="preserve"> </w:t>
            </w:r>
            <w:proofErr w:type="spellStart"/>
            <w:r>
              <w:rPr>
                <w:rFonts w:eastAsiaTheme="minorHAnsi"/>
                <w:lang w:val="de-DE"/>
              </w:rPr>
              <w:t>your</w:t>
            </w:r>
            <w:proofErr w:type="spellEnd"/>
            <w:r>
              <w:rPr>
                <w:rFonts w:eastAsiaTheme="minorHAnsi"/>
                <w:lang w:val="de-DE"/>
              </w:rPr>
              <w:t xml:space="preserve"> </w:t>
            </w:r>
            <w:proofErr w:type="spellStart"/>
            <w:r>
              <w:rPr>
                <w:rFonts w:eastAsiaTheme="minorHAnsi"/>
                <w:lang w:val="de-DE"/>
              </w:rPr>
              <w:t>questions</w:t>
            </w:r>
            <w:proofErr w:type="spellEnd"/>
          </w:p>
        </w:tc>
        <w:tc>
          <w:tcPr>
            <w:tcW w:w="933" w:type="pct"/>
          </w:tcPr>
          <w:p w14:paraId="709B714C" w14:textId="6E239074" w:rsidR="00E440C8" w:rsidRDefault="00FA7384" w:rsidP="003F6B21">
            <w:pPr>
              <w:jc w:val="center"/>
            </w:pPr>
            <w:r>
              <w:t>.</w:t>
            </w:r>
            <w:r w:rsidR="004E1788" w:rsidRPr="004E1788">
              <w:t>10</w:t>
            </w:r>
            <w:r w:rsidR="008E74F3">
              <w:t>3</w:t>
            </w:r>
          </w:p>
        </w:tc>
      </w:tr>
      <w:tr w:rsidR="00E440C8" w14:paraId="756A4D9C" w14:textId="77777777" w:rsidTr="00272C42">
        <w:tc>
          <w:tcPr>
            <w:tcW w:w="1328" w:type="pct"/>
          </w:tcPr>
          <w:p w14:paraId="40E2995F" w14:textId="77777777" w:rsidR="00E440C8" w:rsidRPr="00A50F3D" w:rsidRDefault="00E440C8" w:rsidP="003F6B21">
            <w:pPr>
              <w:rPr>
                <w:i/>
                <w:iCs/>
              </w:rPr>
            </w:pPr>
          </w:p>
        </w:tc>
        <w:tc>
          <w:tcPr>
            <w:tcW w:w="2739" w:type="pct"/>
          </w:tcPr>
          <w:p w14:paraId="5022971F" w14:textId="66AFA00D" w:rsidR="00E440C8" w:rsidRPr="009A12D5" w:rsidRDefault="00961F1B" w:rsidP="003F6B21">
            <w:r w:rsidRPr="009A12D5">
              <w:t>…</w:t>
            </w:r>
            <w:r w:rsidR="009A12D5">
              <w:t xml:space="preserve"> </w:t>
            </w:r>
            <w:r w:rsidR="009A12D5" w:rsidRPr="009A12D5">
              <w:rPr>
                <w:rFonts w:eastAsiaTheme="minorHAnsi"/>
              </w:rPr>
              <w:t>addressing your own problems and issues</w:t>
            </w:r>
          </w:p>
        </w:tc>
        <w:tc>
          <w:tcPr>
            <w:tcW w:w="933" w:type="pct"/>
          </w:tcPr>
          <w:p w14:paraId="5A0C5049" w14:textId="238F8445" w:rsidR="00E440C8" w:rsidRDefault="00FA7384" w:rsidP="003F6B21">
            <w:pPr>
              <w:jc w:val="center"/>
            </w:pPr>
            <w:r>
              <w:t>.</w:t>
            </w:r>
            <w:r w:rsidR="004E1788" w:rsidRPr="004E1788">
              <w:t>10</w:t>
            </w:r>
            <w:r w:rsidR="008E74F3">
              <w:t>8</w:t>
            </w:r>
          </w:p>
        </w:tc>
      </w:tr>
      <w:tr w:rsidR="00E440C8" w14:paraId="5E086AD0" w14:textId="77777777" w:rsidTr="00272C42">
        <w:tc>
          <w:tcPr>
            <w:tcW w:w="1328" w:type="pct"/>
          </w:tcPr>
          <w:p w14:paraId="0A30438D" w14:textId="0D37185B" w:rsidR="00E440C8" w:rsidRPr="00A34D1C" w:rsidRDefault="00A34D1C" w:rsidP="003F6B21">
            <w:pPr>
              <w:rPr>
                <w:b/>
                <w:lang w:val="de-DE"/>
              </w:rPr>
            </w:pPr>
            <w:proofErr w:type="spellStart"/>
            <w:r w:rsidRPr="00A34D1C">
              <w:rPr>
                <w:b/>
                <w:lang w:val="de-DE"/>
              </w:rPr>
              <w:t>Comprehension</w:t>
            </w:r>
            <w:proofErr w:type="spellEnd"/>
            <w:r w:rsidRPr="00A34D1C">
              <w:rPr>
                <w:b/>
                <w:lang w:val="de-DE"/>
              </w:rPr>
              <w:t xml:space="preserve"> </w:t>
            </w:r>
            <w:proofErr w:type="spellStart"/>
            <w:r w:rsidRPr="00A34D1C">
              <w:rPr>
                <w:b/>
                <w:lang w:val="de-DE"/>
              </w:rPr>
              <w:t>of</w:t>
            </w:r>
            <w:proofErr w:type="spellEnd"/>
            <w:r w:rsidRPr="00A34D1C">
              <w:rPr>
                <w:b/>
                <w:lang w:val="de-DE"/>
              </w:rPr>
              <w:t xml:space="preserve"> </w:t>
            </w:r>
            <w:proofErr w:type="spellStart"/>
            <w:r w:rsidRPr="00A34D1C">
              <w:rPr>
                <w:b/>
                <w:lang w:val="de-DE"/>
              </w:rPr>
              <w:t>medical</w:t>
            </w:r>
            <w:proofErr w:type="spellEnd"/>
            <w:r w:rsidRPr="00A34D1C">
              <w:rPr>
                <w:b/>
                <w:lang w:val="de-DE"/>
              </w:rPr>
              <w:t xml:space="preserve"> </w:t>
            </w:r>
            <w:proofErr w:type="spellStart"/>
            <w:r w:rsidRPr="00A34D1C">
              <w:rPr>
                <w:b/>
                <w:lang w:val="de-DE"/>
              </w:rPr>
              <w:t>information</w:t>
            </w:r>
            <w:proofErr w:type="spellEnd"/>
          </w:p>
        </w:tc>
        <w:tc>
          <w:tcPr>
            <w:tcW w:w="2739" w:type="pct"/>
          </w:tcPr>
          <w:p w14:paraId="789C1EA8" w14:textId="77777777" w:rsidR="00E440C8" w:rsidRDefault="00E440C8" w:rsidP="003F6B21"/>
        </w:tc>
        <w:tc>
          <w:tcPr>
            <w:tcW w:w="933" w:type="pct"/>
          </w:tcPr>
          <w:p w14:paraId="18511A34" w14:textId="77777777" w:rsidR="00E440C8" w:rsidRDefault="00E440C8" w:rsidP="003F6B21">
            <w:pPr>
              <w:jc w:val="center"/>
            </w:pPr>
          </w:p>
        </w:tc>
      </w:tr>
      <w:tr w:rsidR="00E440C8" w14:paraId="5C38172D" w14:textId="77777777" w:rsidTr="00272C42">
        <w:tc>
          <w:tcPr>
            <w:tcW w:w="1328" w:type="pct"/>
          </w:tcPr>
          <w:p w14:paraId="03F69EA2" w14:textId="77777777" w:rsidR="00E440C8" w:rsidRPr="00A34D1C" w:rsidRDefault="00E440C8" w:rsidP="003F6B21">
            <w:pPr>
              <w:rPr>
                <w:b/>
                <w:lang w:val="de-DE"/>
              </w:rPr>
            </w:pPr>
          </w:p>
        </w:tc>
        <w:tc>
          <w:tcPr>
            <w:tcW w:w="2739" w:type="pct"/>
          </w:tcPr>
          <w:p w14:paraId="27306400" w14:textId="328627D9" w:rsidR="00E440C8" w:rsidRPr="00841B5B" w:rsidRDefault="00841B5B" w:rsidP="003F6B21">
            <w:r>
              <w:t xml:space="preserve">… </w:t>
            </w:r>
            <w:r w:rsidRPr="00841B5B">
              <w:rPr>
                <w:rFonts w:eastAsiaTheme="minorHAnsi"/>
              </w:rPr>
              <w:t>absorbing the amount of new information</w:t>
            </w:r>
          </w:p>
        </w:tc>
        <w:tc>
          <w:tcPr>
            <w:tcW w:w="933" w:type="pct"/>
          </w:tcPr>
          <w:p w14:paraId="067921DB" w14:textId="53D21FBC" w:rsidR="00E440C8" w:rsidRDefault="00FA7384" w:rsidP="005171C2">
            <w:pPr>
              <w:jc w:val="center"/>
            </w:pPr>
            <w:r>
              <w:t>.</w:t>
            </w:r>
            <w:r w:rsidR="009C27DC" w:rsidRPr="009C27DC">
              <w:t>271</w:t>
            </w:r>
          </w:p>
        </w:tc>
      </w:tr>
      <w:tr w:rsidR="00E440C8" w14:paraId="3E5B0CB7" w14:textId="77777777" w:rsidTr="00272C42">
        <w:tc>
          <w:tcPr>
            <w:tcW w:w="1328" w:type="pct"/>
          </w:tcPr>
          <w:p w14:paraId="6EDDF86E" w14:textId="77777777" w:rsidR="00E440C8" w:rsidRPr="00A34D1C" w:rsidRDefault="00E440C8" w:rsidP="003F6B21">
            <w:pPr>
              <w:rPr>
                <w:b/>
                <w:lang w:val="de-DE"/>
              </w:rPr>
            </w:pPr>
          </w:p>
        </w:tc>
        <w:tc>
          <w:tcPr>
            <w:tcW w:w="2739" w:type="pct"/>
          </w:tcPr>
          <w:p w14:paraId="5490810E" w14:textId="4BF66355" w:rsidR="00E440C8" w:rsidRPr="00841B5B" w:rsidRDefault="00841B5B" w:rsidP="003F6B21">
            <w:r>
              <w:t xml:space="preserve">… </w:t>
            </w:r>
            <w:r w:rsidRPr="00841B5B">
              <w:rPr>
                <w:rFonts w:eastAsiaTheme="minorHAnsi"/>
              </w:rPr>
              <w:t>understanding complex sentences</w:t>
            </w:r>
          </w:p>
        </w:tc>
        <w:tc>
          <w:tcPr>
            <w:tcW w:w="933" w:type="pct"/>
          </w:tcPr>
          <w:p w14:paraId="46B3E1E8" w14:textId="23304494" w:rsidR="00E440C8" w:rsidRDefault="00FA7384" w:rsidP="003F6B21">
            <w:pPr>
              <w:jc w:val="center"/>
            </w:pPr>
            <w:r>
              <w:t>.</w:t>
            </w:r>
            <w:r w:rsidR="009C27DC" w:rsidRPr="009C27DC">
              <w:t>16</w:t>
            </w:r>
            <w:r w:rsidR="008E74F3">
              <w:t>6</w:t>
            </w:r>
          </w:p>
        </w:tc>
      </w:tr>
      <w:tr w:rsidR="00E440C8" w14:paraId="74AD53C2" w14:textId="77777777" w:rsidTr="00272C42">
        <w:tc>
          <w:tcPr>
            <w:tcW w:w="1328" w:type="pct"/>
          </w:tcPr>
          <w:p w14:paraId="4603A3F8" w14:textId="77777777" w:rsidR="00E440C8" w:rsidRPr="00A50F3D" w:rsidRDefault="00E440C8" w:rsidP="003F6B21">
            <w:pPr>
              <w:rPr>
                <w:i/>
                <w:iCs/>
              </w:rPr>
            </w:pPr>
          </w:p>
        </w:tc>
        <w:tc>
          <w:tcPr>
            <w:tcW w:w="2739" w:type="pct"/>
          </w:tcPr>
          <w:p w14:paraId="14B6329E" w14:textId="7F155240" w:rsidR="00E440C8" w:rsidRPr="00841B5B" w:rsidRDefault="00841B5B" w:rsidP="003F6B21">
            <w:r>
              <w:t xml:space="preserve">… </w:t>
            </w:r>
            <w:r w:rsidRPr="00841B5B">
              <w:rPr>
                <w:rFonts w:eastAsiaTheme="minorHAnsi"/>
              </w:rPr>
              <w:t>also understanding difficult medical information</w:t>
            </w:r>
          </w:p>
        </w:tc>
        <w:tc>
          <w:tcPr>
            <w:tcW w:w="933" w:type="pct"/>
          </w:tcPr>
          <w:p w14:paraId="2CC0A2DA" w14:textId="2363BBA5" w:rsidR="00E440C8" w:rsidRDefault="00FA7384" w:rsidP="003F6B21">
            <w:pPr>
              <w:jc w:val="center"/>
            </w:pPr>
            <w:r>
              <w:t>.</w:t>
            </w:r>
            <w:r w:rsidR="00354796" w:rsidRPr="00354796">
              <w:t>30</w:t>
            </w:r>
            <w:r w:rsidR="008E74F3">
              <w:t>8</w:t>
            </w:r>
          </w:p>
        </w:tc>
      </w:tr>
      <w:tr w:rsidR="00E440C8" w14:paraId="1E1C00C0" w14:textId="77777777" w:rsidTr="00272C42">
        <w:tc>
          <w:tcPr>
            <w:tcW w:w="1328" w:type="pct"/>
          </w:tcPr>
          <w:p w14:paraId="387332F0" w14:textId="77777777" w:rsidR="00E440C8" w:rsidRPr="00A50F3D" w:rsidRDefault="00E440C8" w:rsidP="003F6B21">
            <w:pPr>
              <w:rPr>
                <w:i/>
                <w:iCs/>
              </w:rPr>
            </w:pPr>
          </w:p>
        </w:tc>
        <w:tc>
          <w:tcPr>
            <w:tcW w:w="2739" w:type="pct"/>
          </w:tcPr>
          <w:p w14:paraId="3675E599" w14:textId="44395EAC" w:rsidR="00E440C8" w:rsidRPr="00841B5B" w:rsidRDefault="00841B5B" w:rsidP="003F6B21">
            <w:r>
              <w:t xml:space="preserve">… </w:t>
            </w:r>
            <w:r w:rsidRPr="00841B5B">
              <w:rPr>
                <w:rFonts w:eastAsiaTheme="minorHAnsi"/>
              </w:rPr>
              <w:t>understanding medical information immediately</w:t>
            </w:r>
          </w:p>
        </w:tc>
        <w:tc>
          <w:tcPr>
            <w:tcW w:w="933" w:type="pct"/>
          </w:tcPr>
          <w:p w14:paraId="63F5F233" w14:textId="7945583E" w:rsidR="00E440C8" w:rsidRPr="00DD00EE" w:rsidRDefault="00FA7384" w:rsidP="003F6B21">
            <w:pPr>
              <w:jc w:val="center"/>
            </w:pPr>
            <w:r>
              <w:t>.</w:t>
            </w:r>
            <w:r w:rsidR="00A86470" w:rsidRPr="00A86470">
              <w:t>5</w:t>
            </w:r>
            <w:r w:rsidR="008E74F3">
              <w:t>00</w:t>
            </w:r>
          </w:p>
        </w:tc>
      </w:tr>
      <w:tr w:rsidR="00E440C8" w14:paraId="20B4B185" w14:textId="77777777" w:rsidTr="00272C42">
        <w:tc>
          <w:tcPr>
            <w:tcW w:w="1328" w:type="pct"/>
          </w:tcPr>
          <w:p w14:paraId="335574E2" w14:textId="77777777" w:rsidR="00E440C8" w:rsidRPr="00A50F3D" w:rsidRDefault="00E440C8" w:rsidP="003F6B21">
            <w:pPr>
              <w:rPr>
                <w:i/>
                <w:iCs/>
              </w:rPr>
            </w:pPr>
          </w:p>
        </w:tc>
        <w:tc>
          <w:tcPr>
            <w:tcW w:w="2739" w:type="pct"/>
          </w:tcPr>
          <w:p w14:paraId="7071BF3E" w14:textId="2FF30FEC" w:rsidR="00E440C8" w:rsidRPr="00841B5B" w:rsidRDefault="00841B5B" w:rsidP="003F6B21">
            <w:r>
              <w:t xml:space="preserve">… </w:t>
            </w:r>
            <w:r w:rsidRPr="00841B5B">
              <w:rPr>
                <w:rFonts w:eastAsiaTheme="minorHAnsi"/>
              </w:rPr>
              <w:t>understanding foreign words</w:t>
            </w:r>
          </w:p>
        </w:tc>
        <w:tc>
          <w:tcPr>
            <w:tcW w:w="933" w:type="pct"/>
          </w:tcPr>
          <w:p w14:paraId="56C28FC1" w14:textId="4FF5CA5B" w:rsidR="00E440C8" w:rsidRPr="00DD00EE" w:rsidRDefault="00FA7384" w:rsidP="003F6B21">
            <w:pPr>
              <w:jc w:val="center"/>
            </w:pPr>
            <w:r>
              <w:t>.</w:t>
            </w:r>
            <w:r w:rsidR="00354796" w:rsidRPr="00354796">
              <w:t>41</w:t>
            </w:r>
            <w:r w:rsidR="008E74F3">
              <w:t>3</w:t>
            </w:r>
          </w:p>
        </w:tc>
      </w:tr>
      <w:tr w:rsidR="00841B5B" w14:paraId="0E047562" w14:textId="77777777" w:rsidTr="0040524F">
        <w:tc>
          <w:tcPr>
            <w:tcW w:w="1328" w:type="pct"/>
            <w:tcBorders>
              <w:bottom w:val="single" w:sz="4" w:space="0" w:color="auto"/>
            </w:tcBorders>
          </w:tcPr>
          <w:p w14:paraId="449111F4" w14:textId="77777777" w:rsidR="00841B5B" w:rsidRPr="00A50F3D" w:rsidRDefault="00841B5B" w:rsidP="003F6B21">
            <w:pPr>
              <w:rPr>
                <w:i/>
                <w:iCs/>
              </w:rPr>
            </w:pPr>
          </w:p>
        </w:tc>
        <w:tc>
          <w:tcPr>
            <w:tcW w:w="2739" w:type="pct"/>
            <w:tcBorders>
              <w:bottom w:val="single" w:sz="4" w:space="0" w:color="auto"/>
            </w:tcBorders>
          </w:tcPr>
          <w:p w14:paraId="0C6A8B32" w14:textId="14ABA64F" w:rsidR="00841B5B" w:rsidRDefault="00841B5B" w:rsidP="003F6B21">
            <w:r>
              <w:t xml:space="preserve">… </w:t>
            </w:r>
            <w:proofErr w:type="spellStart"/>
            <w:r>
              <w:rPr>
                <w:rFonts w:eastAsiaTheme="minorHAnsi"/>
                <w:lang w:val="de-DE"/>
              </w:rPr>
              <w:t>understanding</w:t>
            </w:r>
            <w:proofErr w:type="spellEnd"/>
            <w:r>
              <w:rPr>
                <w:rFonts w:eastAsiaTheme="minorHAnsi"/>
                <w:lang w:val="de-DE"/>
              </w:rPr>
              <w:t xml:space="preserve"> </w:t>
            </w:r>
            <w:proofErr w:type="spellStart"/>
            <w:r>
              <w:rPr>
                <w:rFonts w:eastAsiaTheme="minorHAnsi"/>
                <w:lang w:val="de-DE"/>
              </w:rPr>
              <w:t>medical</w:t>
            </w:r>
            <w:proofErr w:type="spellEnd"/>
            <w:r>
              <w:rPr>
                <w:rFonts w:eastAsiaTheme="minorHAnsi"/>
                <w:lang w:val="de-DE"/>
              </w:rPr>
              <w:t xml:space="preserve"> </w:t>
            </w:r>
            <w:proofErr w:type="spellStart"/>
            <w:r>
              <w:rPr>
                <w:rFonts w:eastAsiaTheme="minorHAnsi"/>
                <w:lang w:val="de-DE"/>
              </w:rPr>
              <w:t>terminology</w:t>
            </w:r>
            <w:proofErr w:type="spellEnd"/>
          </w:p>
        </w:tc>
        <w:tc>
          <w:tcPr>
            <w:tcW w:w="933" w:type="pct"/>
            <w:tcBorders>
              <w:bottom w:val="single" w:sz="4" w:space="0" w:color="auto"/>
            </w:tcBorders>
          </w:tcPr>
          <w:p w14:paraId="6E6AB090" w14:textId="560EF254" w:rsidR="00841B5B" w:rsidRDefault="00FA7384" w:rsidP="003F6B21">
            <w:pPr>
              <w:jc w:val="center"/>
            </w:pPr>
            <w:r>
              <w:t>.</w:t>
            </w:r>
            <w:r w:rsidR="009C27DC" w:rsidRPr="009C27DC">
              <w:t>08</w:t>
            </w:r>
            <w:r w:rsidR="008E74F3">
              <w:t>2</w:t>
            </w:r>
          </w:p>
        </w:tc>
      </w:tr>
      <w:tr w:rsidR="0040524F" w14:paraId="08C44E59" w14:textId="77777777" w:rsidTr="0040524F">
        <w:tc>
          <w:tcPr>
            <w:tcW w:w="5000" w:type="pct"/>
            <w:gridSpan w:val="3"/>
            <w:tcBorders>
              <w:left w:val="nil"/>
              <w:bottom w:val="nil"/>
              <w:right w:val="nil"/>
            </w:tcBorders>
          </w:tcPr>
          <w:p w14:paraId="0A6CBE11" w14:textId="4C08CC28" w:rsidR="0040524F" w:rsidRDefault="0040524F" w:rsidP="0040524F">
            <w:r w:rsidRPr="0040524F">
              <w:rPr>
                <w:i/>
                <w:iCs/>
                <w:sz w:val="20"/>
                <w:szCs w:val="20"/>
                <w:vertAlign w:val="superscript"/>
              </w:rPr>
              <w:t>1</w:t>
            </w:r>
            <w:r w:rsidRPr="0040524F">
              <w:rPr>
                <w:i/>
                <w:iCs/>
                <w:sz w:val="20"/>
                <w:szCs w:val="20"/>
              </w:rPr>
              <w:t>one-tail, t-test for dependent samples</w:t>
            </w:r>
            <w:r w:rsidR="00C30F5B">
              <w:rPr>
                <w:i/>
                <w:iCs/>
                <w:sz w:val="20"/>
                <w:szCs w:val="20"/>
              </w:rPr>
              <w:t xml:space="preserve">, </w:t>
            </w:r>
            <w:r w:rsidR="009721C1">
              <w:rPr>
                <w:i/>
                <w:iCs/>
                <w:sz w:val="20"/>
                <w:szCs w:val="20"/>
              </w:rPr>
              <w:t>statistically significant changes (</w:t>
            </w:r>
            <w:r w:rsidR="009721C1">
              <w:rPr>
                <w:i/>
                <w:iCs/>
                <w:sz w:val="20"/>
                <w:szCs w:val="20"/>
              </w:rPr>
              <w:sym w:font="Symbol" w:char="F061"/>
            </w:r>
            <w:r w:rsidR="009721C1">
              <w:rPr>
                <w:i/>
                <w:iCs/>
                <w:sz w:val="20"/>
                <w:szCs w:val="20"/>
              </w:rPr>
              <w:t>&lt;.05) are presented in bold</w:t>
            </w:r>
          </w:p>
        </w:tc>
      </w:tr>
    </w:tbl>
    <w:p w14:paraId="029919AF" w14:textId="77777777" w:rsidR="00CA1DDC" w:rsidRPr="00CC6C65" w:rsidRDefault="00CA1DDC" w:rsidP="00CC6C65"/>
    <w:sectPr w:rsidR="00CA1DDC" w:rsidRPr="00CC6C65" w:rsidSect="005B105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17" w:right="1417" w:bottom="1134" w:left="1417" w:header="397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F63839" w14:textId="77777777" w:rsidR="00082BA0" w:rsidRDefault="00082BA0" w:rsidP="00CC6C65">
      <w:r>
        <w:separator/>
      </w:r>
    </w:p>
  </w:endnote>
  <w:endnote w:type="continuationSeparator" w:id="0">
    <w:p w14:paraId="66EB77C5" w14:textId="77777777" w:rsidR="00082BA0" w:rsidRDefault="00082BA0" w:rsidP="00CC6C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1389680508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42A98058" w14:textId="4AF162DB" w:rsidR="00DC1C47" w:rsidRDefault="00DC1C47" w:rsidP="00CC6C65">
        <w:pPr>
          <w:pStyle w:val="Fuzeile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5AB4C35F" w14:textId="77777777" w:rsidR="00DC1C47" w:rsidRDefault="00DC1C47" w:rsidP="00CC6C65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1750530110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0EE6ABC5" w14:textId="58BD6656" w:rsidR="00DC1C47" w:rsidRDefault="00DC1C47" w:rsidP="00CC6C65">
        <w:pPr>
          <w:pStyle w:val="Fuzeile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8C6956"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250D655B" w14:textId="77777777" w:rsidR="00DC1C47" w:rsidRDefault="00DC1C47" w:rsidP="00CC6C65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3C2CB4" w14:textId="77777777" w:rsidR="00E56318" w:rsidRDefault="00E56318" w:rsidP="00CC6C6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99583F" w14:textId="77777777" w:rsidR="00082BA0" w:rsidRDefault="00082BA0" w:rsidP="00CC6C65">
      <w:r>
        <w:separator/>
      </w:r>
    </w:p>
  </w:footnote>
  <w:footnote w:type="continuationSeparator" w:id="0">
    <w:p w14:paraId="76CC890A" w14:textId="77777777" w:rsidR="00082BA0" w:rsidRDefault="00082BA0" w:rsidP="00CC6C6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AF1A9E" w14:textId="77777777" w:rsidR="00E56318" w:rsidRDefault="00E56318" w:rsidP="00CC6C65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F778E4" w14:textId="318BD620" w:rsidR="00C602C9" w:rsidRDefault="00C602C9" w:rsidP="00CC6C65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E77849" w14:textId="77777777" w:rsidR="00E56318" w:rsidRDefault="00E56318" w:rsidP="00CC6C65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S3MDczMzMxN7YwNjFQ0lEKTi0uzszPAykwrAUA7UdckywAAAA="/>
  </w:docVars>
  <w:rsids>
    <w:rsidRoot w:val="004D6EE5"/>
    <w:rsid w:val="0000536F"/>
    <w:rsid w:val="000634AF"/>
    <w:rsid w:val="00082BA0"/>
    <w:rsid w:val="000B7C51"/>
    <w:rsid w:val="000E7F29"/>
    <w:rsid w:val="00232D3D"/>
    <w:rsid w:val="0023792D"/>
    <w:rsid w:val="00272C42"/>
    <w:rsid w:val="002E519A"/>
    <w:rsid w:val="00322532"/>
    <w:rsid w:val="00354796"/>
    <w:rsid w:val="003C170C"/>
    <w:rsid w:val="0040524F"/>
    <w:rsid w:val="004A0EA8"/>
    <w:rsid w:val="004D6EE5"/>
    <w:rsid w:val="004E1788"/>
    <w:rsid w:val="005171C2"/>
    <w:rsid w:val="005B1057"/>
    <w:rsid w:val="005B598B"/>
    <w:rsid w:val="00657F6C"/>
    <w:rsid w:val="006A021C"/>
    <w:rsid w:val="00706734"/>
    <w:rsid w:val="00767D40"/>
    <w:rsid w:val="00796063"/>
    <w:rsid w:val="007C4E87"/>
    <w:rsid w:val="007D2CF4"/>
    <w:rsid w:val="00834D9E"/>
    <w:rsid w:val="00841B5B"/>
    <w:rsid w:val="008C6956"/>
    <w:rsid w:val="008E74F3"/>
    <w:rsid w:val="00961F1B"/>
    <w:rsid w:val="009721C1"/>
    <w:rsid w:val="00983647"/>
    <w:rsid w:val="009A12D5"/>
    <w:rsid w:val="009C27DC"/>
    <w:rsid w:val="009D7A76"/>
    <w:rsid w:val="00A34D1C"/>
    <w:rsid w:val="00A4634F"/>
    <w:rsid w:val="00A50F43"/>
    <w:rsid w:val="00A86470"/>
    <w:rsid w:val="00A86E5E"/>
    <w:rsid w:val="00A95B1A"/>
    <w:rsid w:val="00AB7A57"/>
    <w:rsid w:val="00AC581B"/>
    <w:rsid w:val="00AE144A"/>
    <w:rsid w:val="00C30F5B"/>
    <w:rsid w:val="00C41E61"/>
    <w:rsid w:val="00C5562E"/>
    <w:rsid w:val="00C602C9"/>
    <w:rsid w:val="00CA1DDC"/>
    <w:rsid w:val="00CC6C65"/>
    <w:rsid w:val="00D06904"/>
    <w:rsid w:val="00D51806"/>
    <w:rsid w:val="00D67BAC"/>
    <w:rsid w:val="00DB3D48"/>
    <w:rsid w:val="00DC1C47"/>
    <w:rsid w:val="00E440C8"/>
    <w:rsid w:val="00E56318"/>
    <w:rsid w:val="00EE6532"/>
    <w:rsid w:val="00FA7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41F867"/>
  <w15:chartTrackingRefBased/>
  <w15:docId w15:val="{D6484AE4-5FFC-D04B-A707-01AB4BEF5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A12D5"/>
    <w:rPr>
      <w:rFonts w:ascii="Cambria" w:eastAsiaTheme="minorEastAsia" w:hAnsi="Cambria"/>
      <w:kern w:val="0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D6EE5"/>
    <w:pPr>
      <w:keepNext/>
      <w:keepLines/>
      <w:spacing w:before="360" w:after="80"/>
      <w:outlineLvl w:val="0"/>
    </w:pPr>
    <w:rPr>
      <w:rFonts w:eastAsiaTheme="majorEastAsia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634AF"/>
    <w:pPr>
      <w:keepNext/>
      <w:keepLines/>
      <w:spacing w:before="120" w:after="60"/>
      <w:outlineLvl w:val="1"/>
    </w:pPr>
    <w:rPr>
      <w:rFonts w:eastAsiaTheme="majorEastAsia" w:cstheme="majorBidi"/>
      <w:color w:val="0F476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D6EE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D6EE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D6EE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D6EE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D6EE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D6EE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D6EE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0634AF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D6E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D6E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D6EE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D6EE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D6EE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D6EE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D6EE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D6EE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D6EE5"/>
    <w:pPr>
      <w:spacing w:after="80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D6E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D6EE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D6E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D6EE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D6EE5"/>
    <w:rPr>
      <w:rFonts w:asciiTheme="majorHAnsi" w:hAnsiTheme="majorHAnsi"/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D6EE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D6EE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D6E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D6EE5"/>
    <w:rPr>
      <w:rFonts w:asciiTheme="majorHAnsi" w:hAnsiTheme="majorHAnsi"/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D6EE5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D6EE5"/>
    <w:rPr>
      <w:sz w:val="18"/>
      <w:szCs w:val="18"/>
    </w:rPr>
  </w:style>
  <w:style w:type="table" w:styleId="Tabellenraster">
    <w:name w:val="Table Grid"/>
    <w:basedOn w:val="NormaleTabelle"/>
    <w:uiPriority w:val="59"/>
    <w:rsid w:val="004D6EE5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602C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602C9"/>
    <w:rPr>
      <w:rFonts w:ascii="Cambria" w:eastAsiaTheme="minorEastAsia" w:hAnsi="Cambria"/>
      <w:kern w:val="0"/>
      <w:lang w:val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C602C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602C9"/>
    <w:rPr>
      <w:rFonts w:ascii="Cambria" w:eastAsiaTheme="minorEastAsia" w:hAnsi="Cambria"/>
      <w:kern w:val="0"/>
      <w:lang w:val="en-US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DC1C47"/>
  </w:style>
  <w:style w:type="table" w:styleId="EinfacheTabelle5">
    <w:name w:val="Plain Table 5"/>
    <w:basedOn w:val="NormaleTabelle"/>
    <w:uiPriority w:val="45"/>
    <w:rsid w:val="00D67BA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3">
    <w:name w:val="Plain Table 3"/>
    <w:basedOn w:val="NormaleTabelle"/>
    <w:uiPriority w:val="43"/>
    <w:rsid w:val="00D67BA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entabelle2">
    <w:name w:val="List Table 2"/>
    <w:basedOn w:val="NormaleTabelle"/>
    <w:uiPriority w:val="47"/>
    <w:rsid w:val="00D67BAC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41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9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8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9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1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4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3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3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5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2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6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0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4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2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0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6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5</Characters>
  <Application>Microsoft Office Word</Application>
  <DocSecurity>0</DocSecurity>
  <Lines>11</Lines>
  <Paragraphs>3</Paragraphs>
  <ScaleCrop>false</ScaleCrop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l Mariella</dc:creator>
  <cp:keywords/>
  <dc:description/>
  <cp:lastModifiedBy>Matthias Holzbauer</cp:lastModifiedBy>
  <cp:revision>34</cp:revision>
  <dcterms:created xsi:type="dcterms:W3CDTF">2024-07-25T15:33:00Z</dcterms:created>
  <dcterms:modified xsi:type="dcterms:W3CDTF">2025-01-19T19:17:00Z</dcterms:modified>
</cp:coreProperties>
</file>